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AAF" w:rsidRDefault="00F01AAF" w:rsidP="00D64874">
      <w:pPr>
        <w:rPr>
          <w:rFonts w:ascii="Arno Pro" w:eastAsia="Times New Roman" w:hAnsi="Arno Pro" w:cs="Times New Roman"/>
          <w:kern w:val="20"/>
          <w:sz w:val="16"/>
          <w:szCs w:val="16"/>
          <w:lang w:val="en-US"/>
        </w:rPr>
      </w:pPr>
      <w:bookmarkStart w:id="0" w:name="_GoBack"/>
      <w:bookmarkEnd w:id="0"/>
    </w:p>
    <w:p w:rsidR="00F01AAF" w:rsidRPr="00232D55" w:rsidRDefault="00A802F3" w:rsidP="00F01AAF">
      <w:pPr>
        <w:pStyle w:val="TAMainText"/>
        <w:rPr>
          <w:rStyle w:val="apple-converted-space"/>
          <w:rFonts w:ascii="Times New Roman" w:hAnsi="Times New Roman"/>
          <w:sz w:val="24"/>
          <w:szCs w:val="24"/>
        </w:rPr>
      </w:pPr>
      <w:bookmarkStart w:id="1" w:name="_Toc373335556"/>
      <w:r w:rsidRPr="00232D55">
        <w:rPr>
          <w:rStyle w:val="apple-converted-space"/>
          <w:rFonts w:ascii="Times New Roman" w:hAnsi="Times New Roman"/>
          <w:sz w:val="24"/>
          <w:szCs w:val="24"/>
        </w:rPr>
        <w:t>Table S1</w:t>
      </w:r>
      <w:r w:rsidR="00F01AAF" w:rsidRPr="00232D55">
        <w:rPr>
          <w:rStyle w:val="apple-converted-space"/>
          <w:rFonts w:ascii="Times New Roman" w:hAnsi="Times New Roman"/>
          <w:sz w:val="24"/>
          <w:szCs w:val="24"/>
        </w:rPr>
        <w:t xml:space="preserve">. </w:t>
      </w:r>
      <w:r w:rsidR="00620659" w:rsidRPr="00232D55">
        <w:rPr>
          <w:rStyle w:val="apple-converted-space"/>
          <w:rFonts w:ascii="Times New Roman" w:hAnsi="Times New Roman"/>
          <w:sz w:val="24"/>
          <w:szCs w:val="24"/>
        </w:rPr>
        <w:t>Oligonucleotides used</w:t>
      </w:r>
      <w:r w:rsidR="00F01AAF" w:rsidRPr="00232D55">
        <w:rPr>
          <w:rStyle w:val="apple-converted-space"/>
          <w:rFonts w:ascii="Times New Roman" w:hAnsi="Times New Roman"/>
          <w:sz w:val="24"/>
          <w:szCs w:val="24"/>
        </w:rPr>
        <w:t xml:space="preserve"> for </w:t>
      </w:r>
      <w:r w:rsidR="00620659" w:rsidRPr="00232D55">
        <w:rPr>
          <w:rStyle w:val="apple-converted-space"/>
          <w:rFonts w:ascii="Times New Roman" w:hAnsi="Times New Roman"/>
          <w:sz w:val="24"/>
          <w:szCs w:val="24"/>
        </w:rPr>
        <w:t xml:space="preserve">the </w:t>
      </w:r>
      <w:r w:rsidR="00F01AAF" w:rsidRPr="00232D55">
        <w:rPr>
          <w:rStyle w:val="apple-converted-space"/>
          <w:rFonts w:ascii="Times New Roman" w:hAnsi="Times New Roman"/>
          <w:sz w:val="24"/>
          <w:szCs w:val="24"/>
        </w:rPr>
        <w:t>co</w:t>
      </w:r>
      <w:r w:rsidR="00620659" w:rsidRPr="00232D55">
        <w:rPr>
          <w:rStyle w:val="apple-converted-space"/>
          <w:rFonts w:ascii="Times New Roman" w:hAnsi="Times New Roman"/>
          <w:sz w:val="24"/>
          <w:szCs w:val="24"/>
        </w:rPr>
        <w:t>nstruction of the linker libraries at XBP positions 209 and 262</w:t>
      </w:r>
      <w:r w:rsidR="00F01AAF" w:rsidRPr="00232D55">
        <w:rPr>
          <w:rStyle w:val="apple-converted-space"/>
          <w:rFonts w:ascii="Times New Roman" w:hAnsi="Times New Roman"/>
          <w:sz w:val="24"/>
          <w:szCs w:val="24"/>
        </w:rPr>
        <w:t>.</w:t>
      </w:r>
      <w:bookmarkEnd w:id="1"/>
    </w:p>
    <w:p w:rsidR="00F01AAF" w:rsidRPr="00232D55" w:rsidRDefault="00F01AAF" w:rsidP="00D64874">
      <w:pPr>
        <w:rPr>
          <w:rFonts w:ascii="Times New Roman" w:eastAsia="Times New Roman" w:hAnsi="Times New Roman" w:cs="Times New Roman"/>
          <w:kern w:val="20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154"/>
        <w:tblW w:w="818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51"/>
        <w:gridCol w:w="6237"/>
      </w:tblGrid>
      <w:tr w:rsidR="00F01AAF" w:rsidRPr="00232D55" w:rsidTr="00232D55">
        <w:trPr>
          <w:trHeight w:val="224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1AAF" w:rsidRPr="00232D55" w:rsidRDefault="00F01AAF" w:rsidP="00534694">
            <w:pPr>
              <w:pStyle w:val="TAMainText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1AAF" w:rsidRPr="00232D55" w:rsidRDefault="00F01AAF" w:rsidP="00534694">
            <w:pPr>
              <w:pStyle w:val="TAMainText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single" w:sz="12" w:space="0" w:color="auto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N-ter xyn0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GCTAGCACAGACTACTGG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C-ter xyn0</w:t>
            </w:r>
          </w:p>
        </w:tc>
        <w:tc>
          <w:tcPr>
            <w:tcW w:w="6237" w:type="dxa"/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CCACACTGTTACGTTAGA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N-ter xyn1</w:t>
            </w:r>
          </w:p>
        </w:tc>
        <w:tc>
          <w:tcPr>
            <w:tcW w:w="6237" w:type="dxa"/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GSGGCTAGCACAGACTACTGG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</w:rPr>
              <w:t>C-t</w:t>
            </w: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er xyn1</w:t>
            </w:r>
          </w:p>
        </w:tc>
        <w:tc>
          <w:tcPr>
            <w:tcW w:w="6237" w:type="dxa"/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GSCCCACACTGTTACGTTAGA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N-ter xyn2</w:t>
            </w:r>
          </w:p>
        </w:tc>
        <w:tc>
          <w:tcPr>
            <w:tcW w:w="6237" w:type="dxa"/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GSGGSGGCTAGCACAGACTACTGG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C-ter xyn2</w:t>
            </w:r>
          </w:p>
        </w:tc>
        <w:tc>
          <w:tcPr>
            <w:tcW w:w="6237" w:type="dxa"/>
            <w:tcBorders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GSCGSCCCACACTGTTACGTTAGA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N-ter xyn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GSCGSGGSGGCTAGCACAGACTACTGG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C-ter xyn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GSCGSCGSCCCACACTGTTACGTTAGA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N-ter xyn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GSCGSCGSGGSGGCTAGCACAGACTACTGG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C-ter xyn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GSCGSCGSCGSCCCACACTGTTACGTTAGA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XBP209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CGCGCTTAATGCCTGAATTG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XBP209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 xml:space="preserve">CAAGGTTTATCAGGGAAAGT 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XBP262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GAACCAAAAGCAGATACCAC</w:t>
            </w:r>
          </w:p>
        </w:tc>
      </w:tr>
      <w:tr w:rsidR="00F01AAF" w:rsidRPr="00232D55" w:rsidTr="00232D55">
        <w:trPr>
          <w:trHeight w:val="261"/>
        </w:trPr>
        <w:tc>
          <w:tcPr>
            <w:tcW w:w="1951" w:type="dxa"/>
            <w:tcBorders>
              <w:top w:val="nil"/>
              <w:bottom w:val="single" w:sz="12" w:space="0" w:color="auto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XBP262R</w:t>
            </w:r>
          </w:p>
        </w:tc>
        <w:tc>
          <w:tcPr>
            <w:tcW w:w="6237" w:type="dxa"/>
            <w:tcBorders>
              <w:top w:val="nil"/>
              <w:bottom w:val="single" w:sz="12" w:space="0" w:color="auto"/>
            </w:tcBorders>
            <w:vAlign w:val="center"/>
          </w:tcPr>
          <w:p w:rsidR="00F01AAF" w:rsidRPr="00232D55" w:rsidRDefault="00F01AAF" w:rsidP="00534694">
            <w:pPr>
              <w:pStyle w:val="StyleTCTableBodyBold"/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</w:pPr>
            <w:r w:rsidRPr="00232D55">
              <w:rPr>
                <w:rStyle w:val="apple-converted-space"/>
                <w:rFonts w:ascii="Times New Roman" w:hAnsi="Times New Roman"/>
                <w:sz w:val="24"/>
                <w:szCs w:val="24"/>
                <w:lang w:val="pt-BR"/>
              </w:rPr>
              <w:t>CTGACCATTGCCCAACTCAA</w:t>
            </w:r>
          </w:p>
        </w:tc>
      </w:tr>
    </w:tbl>
    <w:p w:rsidR="00F01AAF" w:rsidRPr="00232D55" w:rsidRDefault="00F01AAF" w:rsidP="00D64874">
      <w:pPr>
        <w:rPr>
          <w:rFonts w:ascii="Times New Roman" w:eastAsia="Times New Roman" w:hAnsi="Times New Roman" w:cs="Times New Roman"/>
          <w:kern w:val="20"/>
          <w:sz w:val="24"/>
          <w:szCs w:val="24"/>
          <w:lang w:val="en-US"/>
        </w:rPr>
      </w:pPr>
    </w:p>
    <w:sectPr w:rsidR="00F01AAF" w:rsidRPr="00232D55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B82"/>
    <w:rsid w:val="00001983"/>
    <w:rsid w:val="00022791"/>
    <w:rsid w:val="00022888"/>
    <w:rsid w:val="00026386"/>
    <w:rsid w:val="000268E0"/>
    <w:rsid w:val="00033CC9"/>
    <w:rsid w:val="00034544"/>
    <w:rsid w:val="0005680B"/>
    <w:rsid w:val="00070221"/>
    <w:rsid w:val="00071C76"/>
    <w:rsid w:val="00097B1E"/>
    <w:rsid w:val="000B48C4"/>
    <w:rsid w:val="000C078F"/>
    <w:rsid w:val="000C65ED"/>
    <w:rsid w:val="00105C34"/>
    <w:rsid w:val="001376B1"/>
    <w:rsid w:val="001554C2"/>
    <w:rsid w:val="00170B73"/>
    <w:rsid w:val="00182BB7"/>
    <w:rsid w:val="001832FC"/>
    <w:rsid w:val="00191B36"/>
    <w:rsid w:val="001958D5"/>
    <w:rsid w:val="001A4ADF"/>
    <w:rsid w:val="001B4D5D"/>
    <w:rsid w:val="001E0201"/>
    <w:rsid w:val="001E4A80"/>
    <w:rsid w:val="001E5131"/>
    <w:rsid w:val="001E5A95"/>
    <w:rsid w:val="001F11E7"/>
    <w:rsid w:val="001F12C8"/>
    <w:rsid w:val="001F1E57"/>
    <w:rsid w:val="00200732"/>
    <w:rsid w:val="002033FC"/>
    <w:rsid w:val="00217FB9"/>
    <w:rsid w:val="00232D55"/>
    <w:rsid w:val="002456A4"/>
    <w:rsid w:val="0026636B"/>
    <w:rsid w:val="00266D93"/>
    <w:rsid w:val="00273E6E"/>
    <w:rsid w:val="00277A13"/>
    <w:rsid w:val="00284B02"/>
    <w:rsid w:val="002A2DF4"/>
    <w:rsid w:val="002A4383"/>
    <w:rsid w:val="002A508E"/>
    <w:rsid w:val="002B0C83"/>
    <w:rsid w:val="002D5202"/>
    <w:rsid w:val="002E0D52"/>
    <w:rsid w:val="002E5ACF"/>
    <w:rsid w:val="002F65AC"/>
    <w:rsid w:val="00326EEC"/>
    <w:rsid w:val="003369D5"/>
    <w:rsid w:val="00392DC8"/>
    <w:rsid w:val="00395012"/>
    <w:rsid w:val="004100F5"/>
    <w:rsid w:val="00410182"/>
    <w:rsid w:val="004257A8"/>
    <w:rsid w:val="004513C5"/>
    <w:rsid w:val="00460A80"/>
    <w:rsid w:val="00461D05"/>
    <w:rsid w:val="0046515F"/>
    <w:rsid w:val="004711EF"/>
    <w:rsid w:val="0047300B"/>
    <w:rsid w:val="00475CE2"/>
    <w:rsid w:val="00485789"/>
    <w:rsid w:val="004B3E15"/>
    <w:rsid w:val="004C040A"/>
    <w:rsid w:val="004F6F37"/>
    <w:rsid w:val="005029D7"/>
    <w:rsid w:val="00517156"/>
    <w:rsid w:val="00540A1D"/>
    <w:rsid w:val="00543C49"/>
    <w:rsid w:val="0054646E"/>
    <w:rsid w:val="00556B4E"/>
    <w:rsid w:val="005763F7"/>
    <w:rsid w:val="005A3823"/>
    <w:rsid w:val="005D0261"/>
    <w:rsid w:val="005D25E9"/>
    <w:rsid w:val="005D6C91"/>
    <w:rsid w:val="005F702A"/>
    <w:rsid w:val="00601CF8"/>
    <w:rsid w:val="00620659"/>
    <w:rsid w:val="00644B18"/>
    <w:rsid w:val="0065109F"/>
    <w:rsid w:val="00660E48"/>
    <w:rsid w:val="006679C5"/>
    <w:rsid w:val="00667F14"/>
    <w:rsid w:val="00685250"/>
    <w:rsid w:val="006B1828"/>
    <w:rsid w:val="006B4E87"/>
    <w:rsid w:val="006B709D"/>
    <w:rsid w:val="006E71AF"/>
    <w:rsid w:val="00710649"/>
    <w:rsid w:val="00724349"/>
    <w:rsid w:val="00725C03"/>
    <w:rsid w:val="007500B0"/>
    <w:rsid w:val="00757333"/>
    <w:rsid w:val="00775DEE"/>
    <w:rsid w:val="007763AF"/>
    <w:rsid w:val="00777827"/>
    <w:rsid w:val="00787F32"/>
    <w:rsid w:val="007C1CF1"/>
    <w:rsid w:val="007D0F6F"/>
    <w:rsid w:val="007D7B4B"/>
    <w:rsid w:val="007E0AC8"/>
    <w:rsid w:val="007E10A5"/>
    <w:rsid w:val="007F29B9"/>
    <w:rsid w:val="0080159F"/>
    <w:rsid w:val="008370D3"/>
    <w:rsid w:val="00843F42"/>
    <w:rsid w:val="00851588"/>
    <w:rsid w:val="00864B1B"/>
    <w:rsid w:val="00892265"/>
    <w:rsid w:val="008960CE"/>
    <w:rsid w:val="008A44B3"/>
    <w:rsid w:val="008B6175"/>
    <w:rsid w:val="008C2564"/>
    <w:rsid w:val="008D7D88"/>
    <w:rsid w:val="008F31F0"/>
    <w:rsid w:val="009331F3"/>
    <w:rsid w:val="00937104"/>
    <w:rsid w:val="00951A7D"/>
    <w:rsid w:val="00972064"/>
    <w:rsid w:val="009752E6"/>
    <w:rsid w:val="009831A1"/>
    <w:rsid w:val="009C3BBF"/>
    <w:rsid w:val="009C6B2A"/>
    <w:rsid w:val="009D30CE"/>
    <w:rsid w:val="009D7C70"/>
    <w:rsid w:val="009E41C2"/>
    <w:rsid w:val="00A02458"/>
    <w:rsid w:val="00A13E2A"/>
    <w:rsid w:val="00A314F0"/>
    <w:rsid w:val="00A43935"/>
    <w:rsid w:val="00A43B82"/>
    <w:rsid w:val="00A54FFF"/>
    <w:rsid w:val="00A60219"/>
    <w:rsid w:val="00A71F01"/>
    <w:rsid w:val="00A732EA"/>
    <w:rsid w:val="00A802F3"/>
    <w:rsid w:val="00A84E3A"/>
    <w:rsid w:val="00A95280"/>
    <w:rsid w:val="00AA52B0"/>
    <w:rsid w:val="00AC760A"/>
    <w:rsid w:val="00AE6508"/>
    <w:rsid w:val="00AF69CC"/>
    <w:rsid w:val="00B0047D"/>
    <w:rsid w:val="00B2688D"/>
    <w:rsid w:val="00B27BF8"/>
    <w:rsid w:val="00B34F39"/>
    <w:rsid w:val="00B45862"/>
    <w:rsid w:val="00B56503"/>
    <w:rsid w:val="00B609F3"/>
    <w:rsid w:val="00B627C8"/>
    <w:rsid w:val="00B654E5"/>
    <w:rsid w:val="00BA5EDF"/>
    <w:rsid w:val="00BA6426"/>
    <w:rsid w:val="00BC4CA0"/>
    <w:rsid w:val="00BD050F"/>
    <w:rsid w:val="00BE0D2E"/>
    <w:rsid w:val="00BE21A0"/>
    <w:rsid w:val="00BF1740"/>
    <w:rsid w:val="00C146FB"/>
    <w:rsid w:val="00C34744"/>
    <w:rsid w:val="00C513C2"/>
    <w:rsid w:val="00C57D18"/>
    <w:rsid w:val="00C72DBD"/>
    <w:rsid w:val="00C76675"/>
    <w:rsid w:val="00CA06D9"/>
    <w:rsid w:val="00CC4AC6"/>
    <w:rsid w:val="00CE08B6"/>
    <w:rsid w:val="00D10A02"/>
    <w:rsid w:val="00D12EEF"/>
    <w:rsid w:val="00D23E59"/>
    <w:rsid w:val="00D24A66"/>
    <w:rsid w:val="00D24D75"/>
    <w:rsid w:val="00D31AA5"/>
    <w:rsid w:val="00D34776"/>
    <w:rsid w:val="00D42541"/>
    <w:rsid w:val="00D44F5D"/>
    <w:rsid w:val="00D505FE"/>
    <w:rsid w:val="00D64874"/>
    <w:rsid w:val="00DA3224"/>
    <w:rsid w:val="00DD047A"/>
    <w:rsid w:val="00DE68D8"/>
    <w:rsid w:val="00DF3039"/>
    <w:rsid w:val="00E10776"/>
    <w:rsid w:val="00E20E9A"/>
    <w:rsid w:val="00E22D44"/>
    <w:rsid w:val="00E83C4C"/>
    <w:rsid w:val="00E86E1E"/>
    <w:rsid w:val="00E90B40"/>
    <w:rsid w:val="00E934F2"/>
    <w:rsid w:val="00EA6E58"/>
    <w:rsid w:val="00EE1A60"/>
    <w:rsid w:val="00F01AAF"/>
    <w:rsid w:val="00F03DBD"/>
    <w:rsid w:val="00F15CA6"/>
    <w:rsid w:val="00F250E8"/>
    <w:rsid w:val="00F5070D"/>
    <w:rsid w:val="00F521E8"/>
    <w:rsid w:val="00F66855"/>
    <w:rsid w:val="00FB2CCF"/>
    <w:rsid w:val="00FB638F"/>
    <w:rsid w:val="00FB7E6E"/>
    <w:rsid w:val="00FC334D"/>
    <w:rsid w:val="00FD2442"/>
    <w:rsid w:val="00FE7EDB"/>
    <w:rsid w:val="00FE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autoRedefine/>
    <w:rsid w:val="00D64874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6"/>
      <w:szCs w:val="16"/>
      <w:lang w:val="en-US"/>
    </w:rPr>
  </w:style>
  <w:style w:type="paragraph" w:customStyle="1" w:styleId="TAMainText">
    <w:name w:val="TA_Main_Text"/>
    <w:basedOn w:val="Normal"/>
    <w:autoRedefine/>
    <w:rsid w:val="00F01AAF"/>
    <w:pPr>
      <w:spacing w:after="60" w:line="240" w:lineRule="auto"/>
      <w:ind w:right="-25"/>
      <w:jc w:val="both"/>
    </w:pPr>
    <w:rPr>
      <w:rFonts w:ascii="Arno Pro" w:eastAsia="Times New Roman" w:hAnsi="Arno Pro" w:cs="Times New Roman"/>
      <w:kern w:val="21"/>
      <w:sz w:val="15"/>
      <w:szCs w:val="20"/>
      <w:lang w:val="en-US"/>
    </w:rPr>
  </w:style>
  <w:style w:type="paragraph" w:customStyle="1" w:styleId="StyleTCTableBodyBold">
    <w:name w:val="Style TC_Table_Body + Bold"/>
    <w:basedOn w:val="Normal"/>
    <w:link w:val="StyleTCTableBodyBoldChar"/>
    <w:rsid w:val="00F01AAF"/>
    <w:pPr>
      <w:spacing w:before="20" w:after="60" w:line="240" w:lineRule="auto"/>
      <w:jc w:val="both"/>
    </w:pPr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character" w:customStyle="1" w:styleId="StyleTCTableBodyBoldChar">
    <w:name w:val="Style TC_Table_Body + Bold Char"/>
    <w:link w:val="StyleTCTableBodyBold"/>
    <w:rsid w:val="00F01AAF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character" w:customStyle="1" w:styleId="apple-converted-space">
    <w:name w:val="apple-converted-space"/>
    <w:basedOn w:val="Fontepargpadro"/>
    <w:rsid w:val="00F01AAF"/>
  </w:style>
  <w:style w:type="paragraph" w:styleId="Textodebalo">
    <w:name w:val="Balloon Text"/>
    <w:basedOn w:val="Normal"/>
    <w:link w:val="TextodebaloChar"/>
    <w:uiPriority w:val="99"/>
    <w:semiHidden/>
    <w:unhideWhenUsed/>
    <w:rsid w:val="00232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2D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autoRedefine/>
    <w:rsid w:val="00D64874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6"/>
      <w:szCs w:val="16"/>
      <w:lang w:val="en-US"/>
    </w:rPr>
  </w:style>
  <w:style w:type="paragraph" w:customStyle="1" w:styleId="TAMainText">
    <w:name w:val="TA_Main_Text"/>
    <w:basedOn w:val="Normal"/>
    <w:autoRedefine/>
    <w:rsid w:val="00F01AAF"/>
    <w:pPr>
      <w:spacing w:after="60" w:line="240" w:lineRule="auto"/>
      <w:ind w:right="-25"/>
      <w:jc w:val="both"/>
    </w:pPr>
    <w:rPr>
      <w:rFonts w:ascii="Arno Pro" w:eastAsia="Times New Roman" w:hAnsi="Arno Pro" w:cs="Times New Roman"/>
      <w:kern w:val="21"/>
      <w:sz w:val="15"/>
      <w:szCs w:val="20"/>
      <w:lang w:val="en-US"/>
    </w:rPr>
  </w:style>
  <w:style w:type="paragraph" w:customStyle="1" w:styleId="StyleTCTableBodyBold">
    <w:name w:val="Style TC_Table_Body + Bold"/>
    <w:basedOn w:val="Normal"/>
    <w:link w:val="StyleTCTableBodyBoldChar"/>
    <w:rsid w:val="00F01AAF"/>
    <w:pPr>
      <w:spacing w:before="20" w:after="60" w:line="240" w:lineRule="auto"/>
      <w:jc w:val="both"/>
    </w:pPr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character" w:customStyle="1" w:styleId="StyleTCTableBodyBoldChar">
    <w:name w:val="Style TC_Table_Body + Bold Char"/>
    <w:link w:val="StyleTCTableBodyBold"/>
    <w:rsid w:val="00F01AAF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character" w:customStyle="1" w:styleId="apple-converted-space">
    <w:name w:val="apple-converted-space"/>
    <w:basedOn w:val="Fontepargpadro"/>
    <w:rsid w:val="00F01AAF"/>
  </w:style>
  <w:style w:type="paragraph" w:styleId="Textodebalo">
    <w:name w:val="Balloon Text"/>
    <w:basedOn w:val="Normal"/>
    <w:link w:val="TextodebaloChar"/>
    <w:uiPriority w:val="99"/>
    <w:semiHidden/>
    <w:unhideWhenUsed/>
    <w:rsid w:val="00232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2D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Ribeiro</dc:creator>
  <cp:lastModifiedBy>Richard</cp:lastModifiedBy>
  <cp:revision>2</cp:revision>
  <dcterms:created xsi:type="dcterms:W3CDTF">2015-03-25T22:48:00Z</dcterms:created>
  <dcterms:modified xsi:type="dcterms:W3CDTF">2015-03-25T22:48:00Z</dcterms:modified>
</cp:coreProperties>
</file>